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3FDF7" w14:textId="5FAA5323" w:rsidR="00B871ED" w:rsidRPr="00C32B8A" w:rsidRDefault="00B871ED" w:rsidP="00B871ED">
      <w:pPr>
        <w:pStyle w:val="Beschriftung"/>
        <w:keepNext/>
        <w:spacing w:after="240"/>
        <w:ind w:left="1077" w:hanging="1077"/>
        <w:rPr>
          <w:rFonts w:ascii="Times New Roman" w:hAnsi="Times New Roman" w:cs="Times New Roman"/>
          <w:i w:val="0"/>
          <w:color w:val="auto"/>
          <w:sz w:val="24"/>
          <w:lang w:val="en-GB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S4 </w:t>
      </w:r>
      <w:r w:rsidRPr="00C57075"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>Table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 xml:space="preserve">: </w:t>
      </w:r>
      <w:r>
        <w:rPr>
          <w:rFonts w:ascii="Times New Roman" w:hAnsi="Times New Roman" w:cs="Times New Roman"/>
          <w:b/>
          <w:i w:val="0"/>
          <w:color w:val="auto"/>
          <w:sz w:val="24"/>
          <w:lang w:val="en-GB"/>
        </w:rPr>
        <w:tab/>
      </w:r>
      <w:r w:rsidRPr="00572EB6">
        <w:rPr>
          <w:rFonts w:ascii="Times New Roman" w:hAnsi="Times New Roman" w:cs="Times New Roman"/>
          <w:b/>
          <w:bCs/>
          <w:i w:val="0"/>
          <w:color w:val="auto"/>
          <w:sz w:val="24"/>
          <w:lang w:val="en-GB"/>
        </w:rPr>
        <w:t>Pharmacopoeial analysis of Albendazole</w:t>
      </w:r>
      <w:r>
        <w:rPr>
          <w:rFonts w:ascii="Times New Roman" w:hAnsi="Times New Roman" w:cs="Times New Roman"/>
          <w:b/>
          <w:bCs/>
          <w:i w:val="0"/>
          <w:color w:val="auto"/>
          <w:sz w:val="24"/>
          <w:lang w:val="en-GB"/>
        </w:rPr>
        <w:t>, veterinarian Albendazole, Mebendazole and Praziquantel</w:t>
      </w:r>
      <w:r w:rsidRPr="00C57075">
        <w:rPr>
          <w:rFonts w:ascii="Times New Roman" w:hAnsi="Times New Roman" w:cs="Times New Roman"/>
          <w:i w:val="0"/>
          <w:color w:val="auto"/>
          <w:sz w:val="24"/>
          <w:lang w:val="en-GB"/>
        </w:rPr>
        <w:t xml:space="preserve"> </w:t>
      </w:r>
      <w:r w:rsidRPr="00C5707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(</w:t>
      </w:r>
      <w:r w:rsidRPr="00C57075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t>bold</w:t>
      </w:r>
      <w:r w:rsidRPr="00C5707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: did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not</w:t>
      </w:r>
      <w:r w:rsidRPr="00C57075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pass specifications)</w:t>
      </w:r>
    </w:p>
    <w:tbl>
      <w:tblPr>
        <w:tblStyle w:val="Tabellenraster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3054"/>
        <w:gridCol w:w="1392"/>
        <w:gridCol w:w="1253"/>
        <w:gridCol w:w="1668"/>
        <w:gridCol w:w="1807"/>
        <w:gridCol w:w="1668"/>
        <w:gridCol w:w="1946"/>
      </w:tblGrid>
      <w:tr w:rsidR="00B871ED" w:rsidRPr="00B871ED" w14:paraId="54D51AAB" w14:textId="77777777" w:rsidTr="00B871ED">
        <w:trPr>
          <w:cantSplit/>
          <w:trHeight w:val="2268"/>
        </w:trPr>
        <w:tc>
          <w:tcPr>
            <w:tcW w:w="1559" w:type="dxa"/>
            <w:tcBorders>
              <w:right w:val="nil"/>
            </w:tcBorders>
            <w:textDirection w:val="tbRl"/>
            <w:vAlign w:val="center"/>
          </w:tcPr>
          <w:p w14:paraId="3A8A0A34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5CB62DA1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d name                (batch number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textDirection w:val="tbRl"/>
            <w:vAlign w:val="center"/>
          </w:tcPr>
          <w:p w14:paraId="540150EE" w14:textId="66F8B7A5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ed API content [mg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extDirection w:val="tbRl"/>
            <w:vAlign w:val="center"/>
          </w:tcPr>
          <w:p w14:paraId="518A9353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 uniformity:</w:t>
            </w:r>
          </w:p>
          <w:p w14:paraId="4C42C153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ion of samples passe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extDirection w:val="tbRl"/>
            <w:vAlign w:val="center"/>
          </w:tcPr>
          <w:p w14:paraId="37FF75C1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integration times</w:t>
            </w:r>
          </w:p>
          <w:p w14:paraId="5E553677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min]</w:t>
            </w:r>
          </w:p>
          <w:p w14:paraId="06176CC5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≤ 30 min</w:t>
            </w:r>
          </w:p>
        </w:tc>
        <w:tc>
          <w:tcPr>
            <w:tcW w:w="1843" w:type="dxa"/>
            <w:tcBorders>
              <w:left w:val="nil"/>
              <w:right w:val="nil"/>
            </w:tcBorders>
            <w:textDirection w:val="tbRl"/>
            <w:vAlign w:val="center"/>
          </w:tcPr>
          <w:p w14:paraId="4BB46681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LC results:</w:t>
            </w:r>
          </w:p>
          <w:p w14:paraId="62CD51C1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yes / undercutting /</w:t>
            </w:r>
          </w:p>
          <w:p w14:paraId="79C652B8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eding]</w:t>
            </w:r>
          </w:p>
          <w:p w14:paraId="4860557A" w14:textId="126CE53F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between 80</w:t>
            </w:r>
            <w:r w:rsid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and 100 % l.c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extDirection w:val="tbRl"/>
            <w:vAlign w:val="center"/>
          </w:tcPr>
          <w:p w14:paraId="32BC143E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LC results:</w:t>
            </w:r>
          </w:p>
          <w:p w14:paraId="74617014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I content [%] (RSD)</w:t>
            </w:r>
          </w:p>
          <w:p w14:paraId="59159C23" w14:textId="72EC2402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between 90</w:t>
            </w:r>
            <w:r w:rsid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and 110 % l.c.</w:t>
            </w:r>
          </w:p>
        </w:tc>
        <w:tc>
          <w:tcPr>
            <w:tcW w:w="1985" w:type="dxa"/>
            <w:tcBorders>
              <w:left w:val="nil"/>
            </w:tcBorders>
            <w:textDirection w:val="tbRl"/>
            <w:vAlign w:val="center"/>
          </w:tcPr>
          <w:p w14:paraId="2D13C1B5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solution results:</w:t>
            </w:r>
          </w:p>
          <w:p w14:paraId="69FB122C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eased API [%]</w:t>
            </w:r>
          </w:p>
          <w:p w14:paraId="5FF4FE85" w14:textId="70A56453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Q ≥ 80 %</w:t>
            </w:r>
          </w:p>
        </w:tc>
      </w:tr>
      <w:tr w:rsidR="00B871ED" w:rsidRPr="00B871ED" w14:paraId="20A8619B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0E6CF09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57460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ee-4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6143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6E373F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E5156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25 - 8.50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57343F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2027CD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1 (1.6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47C53D2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0.5</w:t>
            </w:r>
          </w:p>
        </w:tc>
      </w:tr>
      <w:tr w:rsidR="00B871ED" w:rsidRPr="00B871ED" w14:paraId="407058E7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76B5384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C9B6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az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2FE2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7D3DC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9B75E0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A9DD8A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48D5069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7.7 (1.4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C52D2DD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</w:p>
        </w:tc>
      </w:tr>
      <w:tr w:rsidR="00B871ED" w:rsidRPr="00B871ED" w14:paraId="08F4347F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310F700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H_A3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AB6A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zole oral suspens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4D2DC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0/20 m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CE13B3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7A8F78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82DEF3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53F92D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7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2EFEA16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871ED" w:rsidRPr="00B871ED" w14:paraId="33FD3C07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1B8EB23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6FBA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kaben 4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05D0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8FDB3F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7ED6C6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A63D62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31B54E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6 (1.1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A943D37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</w:p>
        </w:tc>
      </w:tr>
      <w:tr w:rsidR="00B871ED" w:rsidRPr="00B871ED" w14:paraId="5B8A70EC" w14:textId="77777777" w:rsidTr="00B871ED">
        <w:trPr>
          <w:trHeight w:val="312"/>
        </w:trPr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14F4A93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0D7B0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sbe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67F2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90EC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78BBB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 - 3.5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C52F3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B160D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4 (3.6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20DD0EB8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0</w:t>
            </w:r>
          </w:p>
        </w:tc>
      </w:tr>
      <w:tr w:rsidR="00B871ED" w:rsidRPr="00B871ED" w14:paraId="03A0BF9B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691B03E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1533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izol (AT9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9140F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976061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FD5843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25 - 29.2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D3D16B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B9DCFF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9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7040DE65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3.9</w:t>
            </w:r>
          </w:p>
        </w:tc>
      </w:tr>
      <w:tr w:rsidR="00B871ED" w:rsidRPr="00B871ED" w14:paraId="4BF2131F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right w:val="nil"/>
            </w:tcBorders>
            <w:vAlign w:val="center"/>
          </w:tcPr>
          <w:p w14:paraId="48E35AF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5EF1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quizol (AT01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52A0D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BF0731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27C8BF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2F12E65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31C510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6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705D722D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8.7</w:t>
            </w:r>
          </w:p>
        </w:tc>
      </w:tr>
      <w:tr w:rsidR="00B871ED" w:rsidRPr="00B871ED" w14:paraId="1CA4D146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20D476E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E1A82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ciz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FC90C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4BB78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CC929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6201E1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9304388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7.2 (2.3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B9BA20D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</w:t>
            </w:r>
          </w:p>
        </w:tc>
      </w:tr>
      <w:tr w:rsidR="00B871ED" w:rsidRPr="00B871ED" w14:paraId="79FCDC9D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79FD2A5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8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4E497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zo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65F9E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13012C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C4DC6B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0 - 12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ECE4E6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2BA3788D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7.3 (1.4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954819B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5.0</w:t>
            </w:r>
          </w:p>
        </w:tc>
      </w:tr>
      <w:tr w:rsidR="00B871ED" w:rsidRPr="00B871ED" w14:paraId="7F2ACD07" w14:textId="77777777" w:rsidTr="00B871ED">
        <w:trPr>
          <w:trHeight w:val="312"/>
        </w:trPr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74A873E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9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739BA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bat-40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27C9D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77D59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8CA9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5 - 6.2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9084B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dercuttin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0C22A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4.1 (3.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3D65A2FE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1.6</w:t>
            </w:r>
          </w:p>
        </w:tc>
      </w:tr>
      <w:tr w:rsidR="00B871ED" w:rsidRPr="00B871ED" w14:paraId="1F44A8BE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28086ED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0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669029B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plex 400 (WPTP0038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439CE02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4509C2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38439E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00 - 25.5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2AEE8F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B2C9B4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7 (0.9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594DF88A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.3</w:t>
            </w:r>
          </w:p>
        </w:tc>
      </w:tr>
      <w:tr w:rsidR="00B871ED" w:rsidRPr="00B871ED" w14:paraId="6083BCE1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0A360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C6619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plex 400 (WPTP0039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A8B3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A862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597E9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9C9A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92BD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0 (3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6337E5E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9</w:t>
            </w:r>
          </w:p>
        </w:tc>
      </w:tr>
      <w:tr w:rsidR="00B871ED" w:rsidRPr="00B871ED" w14:paraId="0A18F06B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38F1F0A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1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34AB477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ron 400 (WA1806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29E1443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202133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 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4A7479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8.25 - 46.7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0736C2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709531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1 (1.6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6BC545F0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.8</w:t>
            </w:r>
          </w:p>
        </w:tc>
      </w:tr>
      <w:tr w:rsidR="00B871ED" w:rsidRPr="00B871ED" w14:paraId="19019824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right w:val="nil"/>
            </w:tcBorders>
            <w:vAlign w:val="center"/>
          </w:tcPr>
          <w:p w14:paraId="79CBDF7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1D487A4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ron 400 (WA1801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0086AEB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9E93E3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40432A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3.25 - 32.2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018D75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40ACD5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3 (0.1)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3D73A805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2.0</w:t>
            </w:r>
          </w:p>
        </w:tc>
      </w:tr>
      <w:tr w:rsidR="00B871ED" w:rsidRPr="00B871ED" w14:paraId="203D13CA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6D366C2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BDEF9A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zap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41CDA4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1EEC8B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097A03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0 - 4.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3E99E7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4702DB0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4.6 (13.5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0E95B493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.5</w:t>
            </w:r>
          </w:p>
        </w:tc>
      </w:tr>
      <w:tr w:rsidR="00B871ED" w:rsidRPr="00B871ED" w14:paraId="10A4CA42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622D028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A13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3C7B0B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ente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ED33FF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94A88C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B6E192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5 - 9.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9C7C55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FEB2C3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 (1.6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C0D2DDA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9</w:t>
            </w:r>
          </w:p>
        </w:tc>
      </w:tr>
      <w:tr w:rsidR="00B871ED" w:rsidRPr="00B871ED" w14:paraId="508D10EE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1CEFF31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3C4D53C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Z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D94E43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40519A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B5201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75 - 23.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99DBE3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3974157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4.1 (1.4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CB255A9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7.5</w:t>
            </w:r>
          </w:p>
        </w:tc>
      </w:tr>
      <w:tr w:rsidR="00B871ED" w:rsidRPr="00B871ED" w14:paraId="73EEA916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4ECF60D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4C1EA0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zole TM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E3CAA1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555AF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8F9B3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 - 2.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94131A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51B2D8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8 (2.2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EAFA8E2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0</w:t>
            </w:r>
          </w:p>
        </w:tc>
      </w:tr>
      <w:tr w:rsidR="00B871ED" w:rsidRPr="00B871ED" w14:paraId="6FD43FB8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25D999A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BF/CI_A3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7E9058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dex-4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185955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CBECBC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E9D3CD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1347F3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600485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2 (0.3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03E47E77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</w:t>
            </w:r>
          </w:p>
        </w:tc>
      </w:tr>
      <w:tr w:rsidR="00B871ED" w:rsidRPr="00B871ED" w14:paraId="313F5BA2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3C9D614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4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CAA400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band 4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A66445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057F59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3975D96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5 - 13.2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9232B8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54A8AD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3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7BDA3BD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6.2</w:t>
            </w:r>
          </w:p>
        </w:tc>
      </w:tr>
      <w:tr w:rsidR="00B871ED" w:rsidRPr="00B871ED" w14:paraId="784D8EC6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66AB24C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5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4EADBDD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ybe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A5947C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24B47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12BA17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25 - 16.5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1DEAF4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6F6BDE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5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02E0774E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4.3</w:t>
            </w:r>
          </w:p>
        </w:tc>
      </w:tr>
      <w:tr w:rsidR="00B871ED" w:rsidRPr="00B871ED" w14:paraId="1C0B0EEE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526B3EE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6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775960A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nozo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ADE227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6DC040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1930BC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137DB1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6DCB65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0 (1.8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1C4B9E77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.4</w:t>
            </w:r>
          </w:p>
        </w:tc>
      </w:tr>
      <w:tr w:rsidR="00B871ED" w:rsidRPr="00B871ED" w14:paraId="29FD8FCA" w14:textId="77777777" w:rsidTr="00B871ED">
        <w:trPr>
          <w:trHeight w:val="312"/>
        </w:trPr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6F486FD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7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F676F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nizol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F046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8A40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D8AA3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50 - 24.2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077A8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F4E98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2 (3.6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66B0DC3A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4.7</w:t>
            </w:r>
          </w:p>
        </w:tc>
      </w:tr>
      <w:tr w:rsidR="00B871ED" w:rsidRPr="00B871ED" w14:paraId="5560AA6F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7F81EF6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8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36C9428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ex (186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6209998B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554504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6.7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E99558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B73787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7E1EF5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7 (2.7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21A86CBF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</w:t>
            </w:r>
          </w:p>
        </w:tc>
      </w:tr>
      <w:tr w:rsidR="00B871ED" w:rsidRPr="00B871ED" w14:paraId="3860FDB1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77565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9192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ex (175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86F89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C53C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71B1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614D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9B839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14ADEB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2</w:t>
            </w:r>
          </w:p>
        </w:tc>
      </w:tr>
      <w:tr w:rsidR="00B871ED" w:rsidRPr="00B871ED" w14:paraId="2E096FB6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7BF149A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A9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72A3DAD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zol (TE-6717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130F737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CCDAA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7EDAE6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0 - 4.2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1449A9C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902D569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6.4 (2.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2CC21E19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0</w:t>
            </w:r>
          </w:p>
        </w:tc>
      </w:tr>
      <w:tr w:rsidR="00B871ED" w:rsidRPr="00B871ED" w14:paraId="0DF64968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3B0F6FA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785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zol (TE-6677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6857D0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197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CB77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7CDF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4B6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477C7DE3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1</w:t>
            </w:r>
          </w:p>
        </w:tc>
      </w:tr>
      <w:tr w:rsidR="00B871ED" w:rsidRPr="00B871ED" w14:paraId="0E99D314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C6AC96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BCB40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zol (TE-6716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5455C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6C75B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C919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A633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C02A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4 (0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5E8ED1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8</w:t>
            </w:r>
          </w:p>
        </w:tc>
      </w:tr>
      <w:tr w:rsidR="00B871ED" w:rsidRPr="00B871ED" w14:paraId="4002B312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3E43500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1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3760F08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 (180018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1CF7834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E73B1F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8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77EA6D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5.75 - 49.7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0D3981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07D97B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6D325C10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8.4</w:t>
            </w:r>
          </w:p>
        </w:tc>
      </w:tr>
      <w:tr w:rsidR="00B871ED" w:rsidRPr="00B871ED" w14:paraId="5AF8AD18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429C961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3D4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 (170023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7D8C51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E2BC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F12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0A8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F222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3 (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83DEEA2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0</w:t>
            </w:r>
          </w:p>
        </w:tc>
      </w:tr>
      <w:tr w:rsidR="00B871ED" w:rsidRPr="00B871ED" w14:paraId="4B0AB690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right w:val="nil"/>
            </w:tcBorders>
            <w:vAlign w:val="center"/>
          </w:tcPr>
          <w:p w14:paraId="11154F4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7990382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 (180012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2CC721B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E64179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0EA77C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0E0167C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6F630E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1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0DBDF272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0.3</w:t>
            </w:r>
          </w:p>
        </w:tc>
      </w:tr>
      <w:tr w:rsidR="00B871ED" w:rsidRPr="00B871ED" w14:paraId="2BD86059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750A802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2EE39A8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zole 400m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CAC342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590FA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4BAA46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25 - 7.7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742E83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CD3D1D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4 (5.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526C821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</w:t>
            </w:r>
          </w:p>
        </w:tc>
      </w:tr>
      <w:tr w:rsidR="00B871ED" w:rsidRPr="00B871ED" w14:paraId="2BBE6159" w14:textId="77777777" w:rsidTr="00B871ED">
        <w:trPr>
          <w:trHeight w:val="312"/>
        </w:trPr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26F4FF5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3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F376C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i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FAA0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CA6ED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0AEC9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- 1.25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E236FC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8479D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5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5543F943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7</w:t>
            </w:r>
          </w:p>
        </w:tc>
      </w:tr>
      <w:tr w:rsidR="00B871ED" w:rsidRPr="00B871ED" w14:paraId="49161FD4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41A95D4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4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196C9E1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zental (ALZET S002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6F90F9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BD8527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4E0C96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7.50 - 45+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E9AEE9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8BF50CD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9.9 (1.4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7E8B8264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8</w:t>
            </w:r>
          </w:p>
        </w:tc>
      </w:tr>
      <w:tr w:rsidR="00B871ED" w:rsidRPr="00B871ED" w14:paraId="61987452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0CFD84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870C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zental (ALZET S001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B9EF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E62B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ED3E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0 - 14.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44770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6F1CD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6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1C73065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871ED" w:rsidRPr="00B871ED" w14:paraId="45BFFBE5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30B361A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5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6CB5304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hel (BV6006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7E0A2F5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7C7201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D277D4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0 - 23.7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EFD117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D93B67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1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06CB7123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0.9</w:t>
            </w:r>
          </w:p>
        </w:tc>
      </w:tr>
      <w:tr w:rsidR="00B871ED" w:rsidRPr="00B871ED" w14:paraId="528E82B5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2F522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FE42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hel (BV7004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90B6B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E385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41B6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B0D6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F5A2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6 (1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935E1F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.4</w:t>
            </w:r>
          </w:p>
        </w:tc>
      </w:tr>
      <w:tr w:rsidR="00B871ED" w:rsidRPr="00B871ED" w14:paraId="62B90710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4039437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6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6FDE847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ntel (360766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468CF80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91468A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EFECFE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5 - 12.25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07A2AC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9C8030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0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19295BF2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5</w:t>
            </w:r>
          </w:p>
        </w:tc>
      </w:tr>
      <w:tr w:rsidR="00B871ED" w:rsidRPr="00B871ED" w14:paraId="4C718FA1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6F50DAD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81E6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ntel (350579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2E34D8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146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7D8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49D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552A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62A0C34F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/A  </w:t>
            </w:r>
          </w:p>
        </w:tc>
      </w:tr>
      <w:tr w:rsidR="00B871ED" w:rsidRPr="00B871ED" w14:paraId="3F2FB667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right w:val="nil"/>
            </w:tcBorders>
            <w:vAlign w:val="center"/>
          </w:tcPr>
          <w:p w14:paraId="3B9FFCD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03B3866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entel (370425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1938873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8A7583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36F001A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07C756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1B0D56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4 (0.8)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67F86460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.5</w:t>
            </w:r>
          </w:p>
        </w:tc>
      </w:tr>
      <w:tr w:rsidR="00B871ED" w:rsidRPr="00B871ED" w14:paraId="3E8CB95E" w14:textId="77777777" w:rsidTr="00B871ED">
        <w:trPr>
          <w:trHeight w:val="312"/>
        </w:trPr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24756D1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Z_A7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E7569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npham suspension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F09D2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0/10 mL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CA3FB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FAC85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E567E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s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CF299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5 (0.8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127C1DB7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/A </w:t>
            </w:r>
          </w:p>
        </w:tc>
      </w:tr>
      <w:tr w:rsidR="00B871ED" w:rsidRPr="00B871ED" w14:paraId="5DEE7B88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37B0145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8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7909AC4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yzole (5I07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03238CC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5DD0F9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CAC683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D267AE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844FF2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8 (1.4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69FE5ACE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4.1</w:t>
            </w:r>
          </w:p>
        </w:tc>
      </w:tr>
      <w:tr w:rsidR="00B871ED" w:rsidRPr="00B871ED" w14:paraId="71EC66C8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106036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191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yzole (7G131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5DD5F69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4B0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70F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4FC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9C9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.0 (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246C830E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.0</w:t>
            </w:r>
          </w:p>
        </w:tc>
      </w:tr>
      <w:tr w:rsidR="00B871ED" w:rsidRPr="00B871ED" w14:paraId="7DD3775A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2FF76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3D24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yzole (6K01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18060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AB1E0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AB6E7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ADF5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616D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4 (1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763B73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6.1</w:t>
            </w:r>
          </w:p>
        </w:tc>
      </w:tr>
      <w:tr w:rsidR="00B871ED" w:rsidRPr="00B871ED" w14:paraId="47F574FA" w14:textId="77777777" w:rsidTr="00B871ED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3496A9F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A9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13031C5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iban (FWX1706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3AEA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030A74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58DD11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- 2.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C9C379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00CFC2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9 (0.9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6D32911A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3.9</w:t>
            </w:r>
          </w:p>
        </w:tc>
      </w:tr>
      <w:tr w:rsidR="00B871ED" w:rsidRPr="00B871ED" w14:paraId="00181945" w14:textId="77777777" w:rsidTr="00B871ED">
        <w:trPr>
          <w:trHeight w:val="312"/>
        </w:trPr>
        <w:tc>
          <w:tcPr>
            <w:tcW w:w="1559" w:type="dxa"/>
            <w:vMerge/>
            <w:tcBorders>
              <w:top w:val="nil"/>
              <w:right w:val="nil"/>
            </w:tcBorders>
            <w:vAlign w:val="center"/>
          </w:tcPr>
          <w:p w14:paraId="2E956F4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35DA526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iban (FWX1701)</w:t>
            </w:r>
          </w:p>
        </w:tc>
        <w:tc>
          <w:tcPr>
            <w:tcW w:w="14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7227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810FC4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EABF91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680403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12BB1A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1 (3.6)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144A43CF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0.4</w:t>
            </w:r>
          </w:p>
        </w:tc>
      </w:tr>
      <w:tr w:rsidR="00B871ED" w:rsidRPr="00B871ED" w14:paraId="65028D1C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378E20F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Z_A10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29386B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ent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A3D99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8DE8DA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CEC404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E6B38D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26F6CE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2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7B20F51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1</w:t>
            </w:r>
          </w:p>
        </w:tc>
      </w:tr>
      <w:tr w:rsidR="00B871ED" w:rsidRPr="00B871ED" w14:paraId="0A7208EA" w14:textId="77777777" w:rsidTr="00B871ED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2DEC609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Z_A1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6042262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entel suspen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4BF2AF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0/20 mL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E1374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F1272F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1D03A5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ye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C5B6E6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.3 (0.6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AA6575A" w14:textId="77777777" w:rsidR="00B871ED" w:rsidRPr="00B871ED" w:rsidRDefault="00B871ED" w:rsidP="00B871ED">
            <w:pPr>
              <w:ind w:right="-11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5A28162E" w14:textId="6EAA1ED0" w:rsidR="008F36C5" w:rsidRDefault="008F36C5" w:rsidP="003B3A56">
      <w:pPr>
        <w:spacing w:after="240"/>
        <w:rPr>
          <w:lang w:val="en-GB"/>
        </w:rPr>
      </w:pPr>
    </w:p>
    <w:tbl>
      <w:tblPr>
        <w:tblStyle w:val="Tabellenraster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3054"/>
        <w:gridCol w:w="1392"/>
        <w:gridCol w:w="1253"/>
        <w:gridCol w:w="1668"/>
        <w:gridCol w:w="1807"/>
        <w:gridCol w:w="1668"/>
        <w:gridCol w:w="1946"/>
      </w:tblGrid>
      <w:tr w:rsidR="00B871ED" w:rsidRPr="00B871ED" w14:paraId="03D4D2EE" w14:textId="77777777" w:rsidTr="00B871ED">
        <w:trPr>
          <w:cantSplit/>
          <w:trHeight w:val="2268"/>
        </w:trPr>
        <w:tc>
          <w:tcPr>
            <w:tcW w:w="1529" w:type="dxa"/>
            <w:textDirection w:val="tbRl"/>
            <w:vAlign w:val="center"/>
          </w:tcPr>
          <w:p w14:paraId="487572B0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3054" w:type="dxa"/>
            <w:textDirection w:val="tbRl"/>
            <w:vAlign w:val="center"/>
          </w:tcPr>
          <w:p w14:paraId="5CBDB156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d name                (batch numbers)</w:t>
            </w:r>
          </w:p>
        </w:tc>
        <w:tc>
          <w:tcPr>
            <w:tcW w:w="1392" w:type="dxa"/>
            <w:textDirection w:val="tbRl"/>
            <w:vAlign w:val="center"/>
          </w:tcPr>
          <w:p w14:paraId="7449238E" w14:textId="0AE3042C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ed API content [mg]</w:t>
            </w:r>
          </w:p>
        </w:tc>
        <w:tc>
          <w:tcPr>
            <w:tcW w:w="1253" w:type="dxa"/>
            <w:textDirection w:val="tbRl"/>
            <w:vAlign w:val="center"/>
          </w:tcPr>
          <w:p w14:paraId="34E5ED55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 uniformity:</w:t>
            </w:r>
          </w:p>
          <w:p w14:paraId="73CE9B56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ion of samples passed</w:t>
            </w:r>
          </w:p>
        </w:tc>
        <w:tc>
          <w:tcPr>
            <w:tcW w:w="1668" w:type="dxa"/>
            <w:textDirection w:val="tbRl"/>
            <w:vAlign w:val="center"/>
          </w:tcPr>
          <w:p w14:paraId="582A1AB1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integration times</w:t>
            </w:r>
          </w:p>
          <w:p w14:paraId="624EDA3B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min]</w:t>
            </w:r>
          </w:p>
          <w:p w14:paraId="0616F2C9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≤ 30 min</w:t>
            </w:r>
          </w:p>
        </w:tc>
        <w:tc>
          <w:tcPr>
            <w:tcW w:w="1807" w:type="dxa"/>
            <w:textDirection w:val="tbRl"/>
            <w:vAlign w:val="center"/>
          </w:tcPr>
          <w:p w14:paraId="396CCB55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LC results:</w:t>
            </w:r>
          </w:p>
          <w:p w14:paraId="1DC14C34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yes / undercutting /</w:t>
            </w:r>
          </w:p>
          <w:p w14:paraId="1B9535F1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eding]</w:t>
            </w:r>
          </w:p>
          <w:p w14:paraId="46432A3A" w14:textId="276BDD14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between 80</w:t>
            </w:r>
            <w:r w:rsid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and 100 l.c.</w:t>
            </w:r>
          </w:p>
        </w:tc>
        <w:tc>
          <w:tcPr>
            <w:tcW w:w="1668" w:type="dxa"/>
            <w:textDirection w:val="tbRl"/>
            <w:vAlign w:val="center"/>
          </w:tcPr>
          <w:p w14:paraId="19B7DE72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LC results:</w:t>
            </w:r>
          </w:p>
          <w:p w14:paraId="3DDD7A0E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I content [%] (RSD)</w:t>
            </w:r>
          </w:p>
          <w:p w14:paraId="74A03F3A" w14:textId="40A0717A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between 90</w:t>
            </w:r>
            <w:r w:rsid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and 110 % l.c.</w:t>
            </w:r>
          </w:p>
        </w:tc>
        <w:tc>
          <w:tcPr>
            <w:tcW w:w="1946" w:type="dxa"/>
            <w:textDirection w:val="tbRl"/>
            <w:vAlign w:val="center"/>
          </w:tcPr>
          <w:p w14:paraId="42A69399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solution results:</w:t>
            </w:r>
          </w:p>
          <w:p w14:paraId="0B79346B" w14:textId="77777777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eased API [%]</w:t>
            </w:r>
          </w:p>
          <w:p w14:paraId="43DCAC8F" w14:textId="60E71B23" w:rsidR="00B871ED" w:rsidRPr="00B871ED" w:rsidRDefault="00B871ED" w:rsidP="00B871ED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ssed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80 %</w:t>
            </w:r>
          </w:p>
        </w:tc>
      </w:tr>
      <w:tr w:rsidR="00B871ED" w:rsidRPr="00B871ED" w14:paraId="78ABBC27" w14:textId="77777777" w:rsidTr="00B871ED">
        <w:trPr>
          <w:trHeight w:val="312"/>
        </w:trPr>
        <w:tc>
          <w:tcPr>
            <w:tcW w:w="1529" w:type="dxa"/>
            <w:vAlign w:val="center"/>
          </w:tcPr>
          <w:p w14:paraId="16AC93E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tA1</w:t>
            </w:r>
          </w:p>
        </w:tc>
        <w:tc>
          <w:tcPr>
            <w:tcW w:w="3054" w:type="dxa"/>
            <w:vAlign w:val="center"/>
          </w:tcPr>
          <w:p w14:paraId="75B3F66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farm 1500</w:t>
            </w:r>
          </w:p>
        </w:tc>
        <w:tc>
          <w:tcPr>
            <w:tcW w:w="1392" w:type="dxa"/>
            <w:vAlign w:val="center"/>
          </w:tcPr>
          <w:p w14:paraId="1400278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500</w:t>
            </w:r>
          </w:p>
        </w:tc>
        <w:tc>
          <w:tcPr>
            <w:tcW w:w="1253" w:type="dxa"/>
            <w:vAlign w:val="center"/>
          </w:tcPr>
          <w:p w14:paraId="64F85D4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68" w:type="dxa"/>
            <w:vAlign w:val="center"/>
          </w:tcPr>
          <w:p w14:paraId="272019D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5 - 3.75</w:t>
            </w:r>
          </w:p>
        </w:tc>
        <w:tc>
          <w:tcPr>
            <w:tcW w:w="1807" w:type="dxa"/>
            <w:vAlign w:val="center"/>
          </w:tcPr>
          <w:p w14:paraId="158CB9F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8" w:type="dxa"/>
            <w:vAlign w:val="center"/>
          </w:tcPr>
          <w:p w14:paraId="52C6A5D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946" w:type="dxa"/>
            <w:vAlign w:val="center"/>
          </w:tcPr>
          <w:p w14:paraId="29D5585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871ED" w:rsidRPr="00B871ED" w14:paraId="4B49FE2C" w14:textId="77777777" w:rsidTr="00B871ED">
        <w:trPr>
          <w:trHeight w:val="312"/>
        </w:trPr>
        <w:tc>
          <w:tcPr>
            <w:tcW w:w="1529" w:type="dxa"/>
            <w:vAlign w:val="center"/>
          </w:tcPr>
          <w:p w14:paraId="6F5E123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tA2</w:t>
            </w:r>
          </w:p>
        </w:tc>
        <w:tc>
          <w:tcPr>
            <w:tcW w:w="3054" w:type="dxa"/>
            <w:vAlign w:val="center"/>
          </w:tcPr>
          <w:p w14:paraId="06EE818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bendafarm 2500</w:t>
            </w:r>
          </w:p>
        </w:tc>
        <w:tc>
          <w:tcPr>
            <w:tcW w:w="1392" w:type="dxa"/>
            <w:vAlign w:val="center"/>
          </w:tcPr>
          <w:p w14:paraId="06ED04D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2500</w:t>
            </w:r>
          </w:p>
        </w:tc>
        <w:tc>
          <w:tcPr>
            <w:tcW w:w="1253" w:type="dxa"/>
            <w:vAlign w:val="center"/>
          </w:tcPr>
          <w:p w14:paraId="4DE0A22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68" w:type="dxa"/>
            <w:vAlign w:val="center"/>
          </w:tcPr>
          <w:p w14:paraId="3DB95C0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 - 3.25</w:t>
            </w:r>
          </w:p>
        </w:tc>
        <w:tc>
          <w:tcPr>
            <w:tcW w:w="1807" w:type="dxa"/>
            <w:vAlign w:val="center"/>
          </w:tcPr>
          <w:p w14:paraId="0B0D4D2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68" w:type="dxa"/>
            <w:vAlign w:val="center"/>
          </w:tcPr>
          <w:p w14:paraId="18563A6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946" w:type="dxa"/>
            <w:vAlign w:val="center"/>
          </w:tcPr>
          <w:p w14:paraId="3F0C05D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871ED" w:rsidRPr="00B871ED" w14:paraId="03E6CA0D" w14:textId="77777777" w:rsidTr="00B871ED">
        <w:trPr>
          <w:trHeight w:val="312"/>
        </w:trPr>
        <w:tc>
          <w:tcPr>
            <w:tcW w:w="1529" w:type="dxa"/>
            <w:vAlign w:val="center"/>
          </w:tcPr>
          <w:p w14:paraId="70A8C6B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tA3</w:t>
            </w:r>
          </w:p>
        </w:tc>
        <w:tc>
          <w:tcPr>
            <w:tcW w:w="3054" w:type="dxa"/>
            <w:vAlign w:val="center"/>
          </w:tcPr>
          <w:p w14:paraId="15DCF19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ialben 300</w:t>
            </w:r>
          </w:p>
        </w:tc>
        <w:tc>
          <w:tcPr>
            <w:tcW w:w="1392" w:type="dxa"/>
            <w:vAlign w:val="center"/>
          </w:tcPr>
          <w:p w14:paraId="582CF8D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300</w:t>
            </w:r>
          </w:p>
        </w:tc>
        <w:tc>
          <w:tcPr>
            <w:tcW w:w="1253" w:type="dxa"/>
            <w:vAlign w:val="center"/>
          </w:tcPr>
          <w:p w14:paraId="5053E2F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68" w:type="dxa"/>
            <w:vAlign w:val="center"/>
          </w:tcPr>
          <w:p w14:paraId="3D361B4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25 - 15.75</w:t>
            </w:r>
          </w:p>
        </w:tc>
        <w:tc>
          <w:tcPr>
            <w:tcW w:w="1807" w:type="dxa"/>
            <w:vAlign w:val="center"/>
          </w:tcPr>
          <w:p w14:paraId="5FC169E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dercutting</w:t>
            </w:r>
          </w:p>
        </w:tc>
        <w:tc>
          <w:tcPr>
            <w:tcW w:w="1668" w:type="dxa"/>
            <w:vAlign w:val="center"/>
          </w:tcPr>
          <w:p w14:paraId="1A09A1F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946" w:type="dxa"/>
            <w:vAlign w:val="center"/>
          </w:tcPr>
          <w:p w14:paraId="7E970D5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871ED" w:rsidRPr="00B871ED" w14:paraId="50F1772F" w14:textId="77777777" w:rsidTr="00B871ED">
        <w:trPr>
          <w:trHeight w:val="312"/>
        </w:trPr>
        <w:tc>
          <w:tcPr>
            <w:tcW w:w="1529" w:type="dxa"/>
            <w:vAlign w:val="center"/>
          </w:tcPr>
          <w:p w14:paraId="47E1FE4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tA4</w:t>
            </w:r>
          </w:p>
        </w:tc>
        <w:tc>
          <w:tcPr>
            <w:tcW w:w="3054" w:type="dxa"/>
            <w:vAlign w:val="center"/>
          </w:tcPr>
          <w:p w14:paraId="43E5EF4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hialben 600</w:t>
            </w:r>
          </w:p>
        </w:tc>
        <w:tc>
          <w:tcPr>
            <w:tcW w:w="1392" w:type="dxa"/>
            <w:vAlign w:val="center"/>
          </w:tcPr>
          <w:p w14:paraId="67190A5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600</w:t>
            </w:r>
          </w:p>
        </w:tc>
        <w:tc>
          <w:tcPr>
            <w:tcW w:w="1253" w:type="dxa"/>
            <w:vAlign w:val="center"/>
          </w:tcPr>
          <w:p w14:paraId="46AEE1D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68" w:type="dxa"/>
            <w:vAlign w:val="center"/>
          </w:tcPr>
          <w:p w14:paraId="3E1A78A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807" w:type="dxa"/>
            <w:vAlign w:val="center"/>
          </w:tcPr>
          <w:p w14:paraId="1892809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dercutting</w:t>
            </w:r>
          </w:p>
        </w:tc>
        <w:tc>
          <w:tcPr>
            <w:tcW w:w="1668" w:type="dxa"/>
            <w:vAlign w:val="center"/>
          </w:tcPr>
          <w:p w14:paraId="475B30D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946" w:type="dxa"/>
            <w:vAlign w:val="center"/>
          </w:tcPr>
          <w:p w14:paraId="106D6CB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0F6D04A8" w14:textId="4223D351" w:rsidR="00B871ED" w:rsidRDefault="00B871ED" w:rsidP="003B3A56">
      <w:pPr>
        <w:spacing w:after="240"/>
        <w:rPr>
          <w:lang w:val="en-GB"/>
        </w:rPr>
      </w:pPr>
    </w:p>
    <w:tbl>
      <w:tblPr>
        <w:tblStyle w:val="Tabellenraster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3085"/>
        <w:gridCol w:w="1405"/>
        <w:gridCol w:w="1124"/>
        <w:gridCol w:w="1684"/>
        <w:gridCol w:w="1824"/>
        <w:gridCol w:w="1684"/>
        <w:gridCol w:w="1965"/>
      </w:tblGrid>
      <w:tr w:rsidR="00B871ED" w:rsidRPr="00B871ED" w14:paraId="665EBF4C" w14:textId="77777777" w:rsidTr="00B871ED">
        <w:trPr>
          <w:cantSplit/>
          <w:trHeight w:val="2721"/>
        </w:trPr>
        <w:tc>
          <w:tcPr>
            <w:tcW w:w="1546" w:type="dxa"/>
            <w:tcBorders>
              <w:right w:val="nil"/>
            </w:tcBorders>
            <w:textDirection w:val="tbRl"/>
            <w:vAlign w:val="center"/>
          </w:tcPr>
          <w:p w14:paraId="69617CB7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#</w:t>
            </w:r>
          </w:p>
        </w:tc>
        <w:tc>
          <w:tcPr>
            <w:tcW w:w="3085" w:type="dxa"/>
            <w:tcBorders>
              <w:left w:val="nil"/>
              <w:right w:val="nil"/>
            </w:tcBorders>
            <w:textDirection w:val="tbRl"/>
            <w:vAlign w:val="center"/>
          </w:tcPr>
          <w:p w14:paraId="5BFA7948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d name                (batch number)</w:t>
            </w:r>
          </w:p>
        </w:tc>
        <w:tc>
          <w:tcPr>
            <w:tcW w:w="1405" w:type="dxa"/>
            <w:tcBorders>
              <w:left w:val="nil"/>
              <w:right w:val="nil"/>
            </w:tcBorders>
            <w:textDirection w:val="tbRl"/>
            <w:vAlign w:val="center"/>
          </w:tcPr>
          <w:p w14:paraId="330BA236" w14:textId="0D01B330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ed API content [mg]</w:t>
            </w:r>
          </w:p>
        </w:tc>
        <w:tc>
          <w:tcPr>
            <w:tcW w:w="1124" w:type="dxa"/>
            <w:tcBorders>
              <w:left w:val="nil"/>
              <w:right w:val="nil"/>
            </w:tcBorders>
            <w:textDirection w:val="tbRl"/>
            <w:vAlign w:val="center"/>
          </w:tcPr>
          <w:p w14:paraId="605AD066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 uniformity:</w:t>
            </w:r>
          </w:p>
          <w:p w14:paraId="16F9D0A5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ion of samples passed</w:t>
            </w:r>
          </w:p>
        </w:tc>
        <w:tc>
          <w:tcPr>
            <w:tcW w:w="1684" w:type="dxa"/>
            <w:tcBorders>
              <w:left w:val="nil"/>
              <w:right w:val="nil"/>
            </w:tcBorders>
            <w:textDirection w:val="tbRl"/>
            <w:vAlign w:val="center"/>
          </w:tcPr>
          <w:p w14:paraId="08C5F986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integration times</w:t>
            </w:r>
          </w:p>
          <w:p w14:paraId="2E024A45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min]</w:t>
            </w:r>
          </w:p>
          <w:p w14:paraId="28E80293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≤ 30 min</w:t>
            </w:r>
          </w:p>
        </w:tc>
        <w:tc>
          <w:tcPr>
            <w:tcW w:w="1824" w:type="dxa"/>
            <w:tcBorders>
              <w:left w:val="nil"/>
              <w:right w:val="nil"/>
            </w:tcBorders>
            <w:textDirection w:val="tbRl"/>
            <w:vAlign w:val="center"/>
          </w:tcPr>
          <w:p w14:paraId="67B77C25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LC results:</w:t>
            </w:r>
          </w:p>
          <w:p w14:paraId="052280DF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yes / undercutting /</w:t>
            </w:r>
          </w:p>
          <w:p w14:paraId="17B68DEE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eding]</w:t>
            </w:r>
          </w:p>
          <w:p w14:paraId="516FAFAA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between 80 % and 100 % l.c.</w:t>
            </w:r>
          </w:p>
        </w:tc>
        <w:tc>
          <w:tcPr>
            <w:tcW w:w="1684" w:type="dxa"/>
            <w:tcBorders>
              <w:left w:val="nil"/>
              <w:right w:val="nil"/>
            </w:tcBorders>
            <w:textDirection w:val="tbRl"/>
            <w:vAlign w:val="center"/>
          </w:tcPr>
          <w:p w14:paraId="44B2DC2F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LC results:</w:t>
            </w:r>
          </w:p>
          <w:p w14:paraId="1CB5BF3C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I content [%] (RSD)</w:t>
            </w:r>
          </w:p>
          <w:p w14:paraId="03761134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between 90 % and 110 % l.c.</w:t>
            </w:r>
          </w:p>
        </w:tc>
        <w:tc>
          <w:tcPr>
            <w:tcW w:w="1965" w:type="dxa"/>
            <w:tcBorders>
              <w:left w:val="nil"/>
            </w:tcBorders>
            <w:textDirection w:val="tbRl"/>
            <w:vAlign w:val="center"/>
          </w:tcPr>
          <w:p w14:paraId="637EB867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solution results</w:t>
            </w:r>
          </w:p>
          <w:p w14:paraId="0F753052" w14:textId="77777777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eased API [%]</w:t>
            </w:r>
          </w:p>
          <w:p w14:paraId="3DC36AA5" w14:textId="54667309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. Ph. passed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Q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6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0 m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ives; Q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7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%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00 mg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ives</w:t>
            </w:r>
          </w:p>
          <w:p w14:paraId="0CDF1CC1" w14:textId="54C6635F" w:rsidR="00B871ED" w:rsidRPr="00B871ED" w:rsidRDefault="00B871ED" w:rsidP="00B871ED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USP passed: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Q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 75 %)</w:t>
            </w:r>
          </w:p>
        </w:tc>
      </w:tr>
      <w:tr w:rsidR="00B871ED" w:rsidRPr="00C57075" w14:paraId="10D5C797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5BDDC6B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M1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61E0B5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 Wome 500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29A6CC4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7EF84D7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16C0772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5 - 8.25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70A780C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undercutting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6505722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2 (4.3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1CF8D37B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5.0</w:t>
            </w:r>
          </w:p>
        </w:tc>
      </w:tr>
      <w:tr w:rsidR="00B871ED" w:rsidRPr="00C57075" w14:paraId="096D1FB7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74569E4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M2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A03135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el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230A9D2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693B5D6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257BCEE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19BE3A0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31C4256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8 (5.6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4CDB0574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9.4</w:t>
            </w:r>
          </w:p>
        </w:tc>
      </w:tr>
      <w:tr w:rsidR="00B871ED" w:rsidRPr="00C57075" w14:paraId="2907CBFB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3A666A8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M3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0611759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zole-500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66D9E731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508736D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33.3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6E50A3F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5 - 17.75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26AFE36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44B291D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6 (7.6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1191FF9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.0</w:t>
            </w:r>
          </w:p>
        </w:tc>
      </w:tr>
      <w:tr w:rsidR="00B871ED" w:rsidRPr="00C57075" w14:paraId="776085F7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2B291A8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GH_M4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2EB655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mox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7B9A97B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74BAFF4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44E1134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25 - 7.50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09AC55D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3365FFE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.8 (0.5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6B17493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.5</w:t>
            </w:r>
          </w:p>
        </w:tc>
      </w:tr>
      <w:tr w:rsidR="00B871ED" w:rsidRPr="00C57075" w14:paraId="34D872BC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4D003D8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1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1D464EE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ben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bottom"/>
          </w:tcPr>
          <w:p w14:paraId="2D4E818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37CB46E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4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0C6BA3E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187B66D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5124964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.4 (0.6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03A6E629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9.5 </w:t>
            </w: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N/A)</w:t>
            </w:r>
          </w:p>
        </w:tc>
      </w:tr>
      <w:tr w:rsidR="00B871ED" w:rsidRPr="00C57075" w14:paraId="514CBDE8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6EB666D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2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6694506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ébendazole (G07002)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bottom"/>
          </w:tcPr>
          <w:p w14:paraId="62DE250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7F40AAE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6EE8724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 - 5.25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6675B17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4C26E73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4.5 (1.1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0B803A64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7.2 (73.1)</w:t>
            </w:r>
          </w:p>
        </w:tc>
      </w:tr>
      <w:tr w:rsidR="00B871ED" w:rsidRPr="00C57075" w14:paraId="3DF85DF2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081E543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3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0E924B4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bendazole (F0164)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bottom"/>
          </w:tcPr>
          <w:p w14:paraId="1D5FAA1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7A0CAAB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52FD119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- 1.50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51984D7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5AE1450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3 (1.3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0F229D47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7.4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03.0)</w:t>
            </w:r>
          </w:p>
        </w:tc>
      </w:tr>
      <w:tr w:rsidR="00B871ED" w:rsidRPr="00C57075" w14:paraId="3F1D5C24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7C38ECB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4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EDF417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bendazole (MZ-1811)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bottom"/>
          </w:tcPr>
          <w:p w14:paraId="45DE4ED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7C82555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2F107A9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75 - 19.25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263ADAA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3AE3FC0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 (2.3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5749A3C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9.0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2.3)</w:t>
            </w:r>
          </w:p>
        </w:tc>
      </w:tr>
      <w:tr w:rsidR="00B871ED" w:rsidRPr="00C57075" w14:paraId="0BAA6038" w14:textId="77777777" w:rsidTr="00B871ED">
        <w:trPr>
          <w:trHeight w:val="312"/>
        </w:trPr>
        <w:tc>
          <w:tcPr>
            <w:tcW w:w="1546" w:type="dxa"/>
            <w:tcBorders>
              <w:bottom w:val="single" w:sz="4" w:space="0" w:color="auto"/>
              <w:right w:val="nil"/>
            </w:tcBorders>
            <w:vAlign w:val="center"/>
          </w:tcPr>
          <w:p w14:paraId="6464B02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5</w:t>
            </w: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C701F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benda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EA432B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3B186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 %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23496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C3100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4A340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2 (3.2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</w:tcBorders>
            <w:vAlign w:val="center"/>
          </w:tcPr>
          <w:p w14:paraId="45BA004D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 (14.9)</w:t>
            </w:r>
          </w:p>
        </w:tc>
      </w:tr>
      <w:tr w:rsidR="00B871ED" w:rsidRPr="00C57075" w14:paraId="484E3A6B" w14:textId="77777777" w:rsidTr="00B871ED">
        <w:trPr>
          <w:trHeight w:val="312"/>
        </w:trPr>
        <w:tc>
          <w:tcPr>
            <w:tcW w:w="1546" w:type="dxa"/>
            <w:vMerge w:val="restart"/>
            <w:tcBorders>
              <w:bottom w:val="nil"/>
              <w:right w:val="nil"/>
            </w:tcBorders>
            <w:vAlign w:val="center"/>
          </w:tcPr>
          <w:p w14:paraId="2239FA7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6</w:t>
            </w:r>
          </w:p>
        </w:tc>
        <w:tc>
          <w:tcPr>
            <w:tcW w:w="3085" w:type="dxa"/>
            <w:tcBorders>
              <w:left w:val="nil"/>
              <w:bottom w:val="nil"/>
              <w:right w:val="nil"/>
            </w:tcBorders>
            <w:vAlign w:val="center"/>
          </w:tcPr>
          <w:p w14:paraId="2549A07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iben (DOR 1702)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vAlign w:val="center"/>
          </w:tcPr>
          <w:p w14:paraId="149CA4E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87019C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F9A910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5 - 9.00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vAlign w:val="center"/>
          </w:tcPr>
          <w:p w14:paraId="47BBC02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vAlign w:val="center"/>
          </w:tcPr>
          <w:p w14:paraId="08C7212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5 (1.7)</w:t>
            </w:r>
          </w:p>
        </w:tc>
        <w:tc>
          <w:tcPr>
            <w:tcW w:w="1965" w:type="dxa"/>
            <w:tcBorders>
              <w:left w:val="nil"/>
              <w:bottom w:val="nil"/>
            </w:tcBorders>
            <w:vAlign w:val="center"/>
          </w:tcPr>
          <w:p w14:paraId="5A4FF3F1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7.0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0.5)</w:t>
            </w:r>
          </w:p>
        </w:tc>
      </w:tr>
      <w:tr w:rsidR="00B871ED" w:rsidRPr="00C57075" w14:paraId="422BB62E" w14:textId="77777777" w:rsidTr="00B871ED">
        <w:trPr>
          <w:trHeight w:val="312"/>
        </w:trPr>
        <w:tc>
          <w:tcPr>
            <w:tcW w:w="1546" w:type="dxa"/>
            <w:vMerge/>
            <w:tcBorders>
              <w:top w:val="nil"/>
              <w:right w:val="nil"/>
            </w:tcBorders>
            <w:vAlign w:val="center"/>
          </w:tcPr>
          <w:p w14:paraId="7C23FAD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vAlign w:val="center"/>
          </w:tcPr>
          <w:p w14:paraId="0B5B713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ziben (DOR 1701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vAlign w:val="center"/>
          </w:tcPr>
          <w:p w14:paraId="4E11F8C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282E3C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2694D8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vAlign w:val="center"/>
          </w:tcPr>
          <w:p w14:paraId="6CD097D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195D5AB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5</w:t>
            </w:r>
          </w:p>
        </w:tc>
        <w:tc>
          <w:tcPr>
            <w:tcW w:w="1965" w:type="dxa"/>
            <w:tcBorders>
              <w:top w:val="nil"/>
              <w:left w:val="nil"/>
            </w:tcBorders>
            <w:vAlign w:val="center"/>
          </w:tcPr>
          <w:p w14:paraId="2D6CCE1B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34.5 </w:t>
            </w: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N/A)</w:t>
            </w:r>
          </w:p>
        </w:tc>
      </w:tr>
      <w:tr w:rsidR="00B871ED" w:rsidRPr="00C57075" w14:paraId="7DD83606" w14:textId="77777777" w:rsidTr="00B871ED">
        <w:trPr>
          <w:trHeight w:val="312"/>
        </w:trPr>
        <w:tc>
          <w:tcPr>
            <w:tcW w:w="1546" w:type="dxa"/>
            <w:tcBorders>
              <w:bottom w:val="single" w:sz="4" w:space="0" w:color="auto"/>
              <w:right w:val="nil"/>
            </w:tcBorders>
            <w:vAlign w:val="center"/>
          </w:tcPr>
          <w:p w14:paraId="21F8CA6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7</w:t>
            </w: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7A3E3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Medazol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CB0B70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AE14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51818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 - 0.75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E2702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67CA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2 (2.8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</w:tcBorders>
            <w:vAlign w:val="center"/>
          </w:tcPr>
          <w:p w14:paraId="56185095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9.1</w:t>
            </w:r>
          </w:p>
        </w:tc>
      </w:tr>
      <w:tr w:rsidR="00B871ED" w:rsidRPr="00C57075" w14:paraId="08252C61" w14:textId="77777777" w:rsidTr="00B871ED">
        <w:trPr>
          <w:trHeight w:val="312"/>
        </w:trPr>
        <w:tc>
          <w:tcPr>
            <w:tcW w:w="1546" w:type="dxa"/>
            <w:vMerge w:val="restart"/>
            <w:tcBorders>
              <w:bottom w:val="nil"/>
              <w:right w:val="nil"/>
            </w:tcBorders>
            <w:vAlign w:val="center"/>
          </w:tcPr>
          <w:p w14:paraId="6A9D727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M8</w:t>
            </w:r>
          </w:p>
        </w:tc>
        <w:tc>
          <w:tcPr>
            <w:tcW w:w="3085" w:type="dxa"/>
            <w:tcBorders>
              <w:left w:val="nil"/>
              <w:bottom w:val="nil"/>
              <w:right w:val="nil"/>
            </w:tcBorders>
            <w:vAlign w:val="center"/>
          </w:tcPr>
          <w:p w14:paraId="353D742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in 500 (R70E8001)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vAlign w:val="center"/>
          </w:tcPr>
          <w:p w14:paraId="119EFBF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12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B34810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847BF8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5 - 2.00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vAlign w:val="center"/>
          </w:tcPr>
          <w:p w14:paraId="038B051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vAlign w:val="center"/>
          </w:tcPr>
          <w:p w14:paraId="074F30E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6 (0.5)</w:t>
            </w:r>
          </w:p>
        </w:tc>
        <w:tc>
          <w:tcPr>
            <w:tcW w:w="1965" w:type="dxa"/>
            <w:tcBorders>
              <w:left w:val="nil"/>
              <w:bottom w:val="nil"/>
            </w:tcBorders>
            <w:vAlign w:val="center"/>
          </w:tcPr>
          <w:p w14:paraId="0413D6D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9</w:t>
            </w:r>
          </w:p>
        </w:tc>
      </w:tr>
      <w:tr w:rsidR="00B871ED" w:rsidRPr="00C57075" w14:paraId="1BA60306" w14:textId="77777777" w:rsidTr="00B871ED">
        <w:trPr>
          <w:trHeight w:val="312"/>
        </w:trPr>
        <w:tc>
          <w:tcPr>
            <w:tcW w:w="1546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2442E8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7849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in 500 (R70E8003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570B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90EAC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8AA74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065B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8A571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1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E3D2AF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871ED" w:rsidRPr="00C57075" w14:paraId="460760BD" w14:textId="77777777" w:rsidTr="00B871ED">
        <w:trPr>
          <w:trHeight w:val="312"/>
        </w:trPr>
        <w:tc>
          <w:tcPr>
            <w:tcW w:w="1546" w:type="dxa"/>
            <w:vMerge w:val="restart"/>
            <w:tcBorders>
              <w:bottom w:val="nil"/>
              <w:right w:val="nil"/>
            </w:tcBorders>
            <w:vAlign w:val="center"/>
          </w:tcPr>
          <w:p w14:paraId="4ACEC6F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1</w:t>
            </w:r>
          </w:p>
        </w:tc>
        <w:tc>
          <w:tcPr>
            <w:tcW w:w="3085" w:type="dxa"/>
            <w:tcBorders>
              <w:left w:val="nil"/>
              <w:bottom w:val="nil"/>
              <w:right w:val="nil"/>
            </w:tcBorders>
            <w:vAlign w:val="center"/>
          </w:tcPr>
          <w:p w14:paraId="79B4882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azole (254)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vAlign w:val="center"/>
          </w:tcPr>
          <w:p w14:paraId="1DD88C33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7874B6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83.3 %</w:t>
            </w:r>
          </w:p>
        </w:tc>
        <w:tc>
          <w:tcPr>
            <w:tcW w:w="16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C63B3B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 - 2.50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vAlign w:val="center"/>
          </w:tcPr>
          <w:p w14:paraId="57F12C8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vAlign w:val="center"/>
          </w:tcPr>
          <w:p w14:paraId="5A46C6E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2 (1.2)</w:t>
            </w:r>
          </w:p>
        </w:tc>
        <w:tc>
          <w:tcPr>
            <w:tcW w:w="1965" w:type="dxa"/>
            <w:tcBorders>
              <w:left w:val="nil"/>
              <w:bottom w:val="nil"/>
            </w:tcBorders>
            <w:vAlign w:val="center"/>
          </w:tcPr>
          <w:p w14:paraId="6848A5A4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5.4 </w:t>
            </w: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N/A)</w:t>
            </w:r>
          </w:p>
        </w:tc>
      </w:tr>
      <w:tr w:rsidR="00B871ED" w:rsidRPr="00C57075" w14:paraId="493DB9A9" w14:textId="77777777" w:rsidTr="00B871ED">
        <w:trPr>
          <w:trHeight w:val="312"/>
        </w:trPr>
        <w:tc>
          <w:tcPr>
            <w:tcW w:w="1546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24171C8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E807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azole (257)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461F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857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0C2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757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3E1C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8 (3.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</w:tcBorders>
            <w:vAlign w:val="center"/>
          </w:tcPr>
          <w:p w14:paraId="6BCA4173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34.4 </w:t>
            </w: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N/A)</w:t>
            </w:r>
          </w:p>
        </w:tc>
      </w:tr>
      <w:tr w:rsidR="00B871ED" w:rsidRPr="00C57075" w14:paraId="27A85650" w14:textId="77777777" w:rsidTr="00B871ED">
        <w:trPr>
          <w:trHeight w:val="312"/>
        </w:trPr>
        <w:tc>
          <w:tcPr>
            <w:tcW w:w="1546" w:type="dxa"/>
            <w:vMerge/>
            <w:tcBorders>
              <w:top w:val="nil"/>
              <w:right w:val="nil"/>
            </w:tcBorders>
            <w:vAlign w:val="center"/>
          </w:tcPr>
          <w:p w14:paraId="60085CF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vAlign w:val="center"/>
          </w:tcPr>
          <w:p w14:paraId="3BE4328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tazole (256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vAlign w:val="center"/>
          </w:tcPr>
          <w:p w14:paraId="3C7305A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3AC189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C37C1D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vAlign w:val="center"/>
          </w:tcPr>
          <w:p w14:paraId="2214AB1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0DF4D54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 (3.1)</w:t>
            </w:r>
          </w:p>
        </w:tc>
        <w:tc>
          <w:tcPr>
            <w:tcW w:w="1965" w:type="dxa"/>
            <w:tcBorders>
              <w:top w:val="nil"/>
              <w:left w:val="nil"/>
            </w:tcBorders>
            <w:vAlign w:val="center"/>
          </w:tcPr>
          <w:p w14:paraId="04A777B7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4.2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7.4)</w:t>
            </w: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</w:tc>
      </w:tr>
      <w:tr w:rsidR="00B871ED" w:rsidRPr="00C57075" w14:paraId="3060DD89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000402B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2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34E8330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bendazole BP 500mg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4AF9FDD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738B08A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37D839B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 - 1.75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7D2B51A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01E7B57B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8.7 (3.5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3129EC7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871ED" w:rsidRPr="00C57075" w14:paraId="2D101259" w14:textId="77777777" w:rsidTr="00B871ED">
        <w:trPr>
          <w:trHeight w:val="312"/>
        </w:trPr>
        <w:tc>
          <w:tcPr>
            <w:tcW w:w="1546" w:type="dxa"/>
            <w:tcBorders>
              <w:bottom w:val="single" w:sz="4" w:space="0" w:color="auto"/>
              <w:right w:val="nil"/>
            </w:tcBorders>
            <w:vAlign w:val="center"/>
          </w:tcPr>
          <w:p w14:paraId="0F1F8E8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3</w:t>
            </w: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AB04D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brone-100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3E5905C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DFF49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0 %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7E0A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 - 5.75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33758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2FF79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4 (1.7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</w:tcBorders>
            <w:vAlign w:val="center"/>
          </w:tcPr>
          <w:p w14:paraId="3339020A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29.1 </w:t>
            </w: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N/A)</w:t>
            </w:r>
          </w:p>
        </w:tc>
      </w:tr>
      <w:tr w:rsidR="00B871ED" w:rsidRPr="00C57075" w14:paraId="410AB00F" w14:textId="77777777" w:rsidTr="00B871ED">
        <w:trPr>
          <w:trHeight w:val="312"/>
        </w:trPr>
        <w:tc>
          <w:tcPr>
            <w:tcW w:w="1546" w:type="dxa"/>
            <w:vMerge w:val="restart"/>
            <w:tcBorders>
              <w:bottom w:val="nil"/>
              <w:right w:val="nil"/>
            </w:tcBorders>
            <w:vAlign w:val="center"/>
          </w:tcPr>
          <w:p w14:paraId="5C9CBC9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4</w:t>
            </w:r>
          </w:p>
        </w:tc>
        <w:tc>
          <w:tcPr>
            <w:tcW w:w="3085" w:type="dxa"/>
            <w:tcBorders>
              <w:left w:val="nil"/>
              <w:bottom w:val="nil"/>
              <w:right w:val="nil"/>
            </w:tcBorders>
            <w:vAlign w:val="center"/>
          </w:tcPr>
          <w:p w14:paraId="03FAF78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oa (71356)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vAlign w:val="center"/>
          </w:tcPr>
          <w:p w14:paraId="4DF671E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27D44F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ACAEC6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45+</w:t>
            </w:r>
          </w:p>
        </w:tc>
        <w:tc>
          <w:tcPr>
            <w:tcW w:w="1824" w:type="dxa"/>
            <w:tcBorders>
              <w:left w:val="nil"/>
              <w:bottom w:val="nil"/>
              <w:right w:val="nil"/>
            </w:tcBorders>
            <w:vAlign w:val="center"/>
          </w:tcPr>
          <w:p w14:paraId="75DCFCB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bottom w:val="nil"/>
              <w:right w:val="nil"/>
            </w:tcBorders>
            <w:vAlign w:val="center"/>
          </w:tcPr>
          <w:p w14:paraId="39D9127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5 (2.8)</w:t>
            </w:r>
          </w:p>
        </w:tc>
        <w:tc>
          <w:tcPr>
            <w:tcW w:w="1965" w:type="dxa"/>
            <w:tcBorders>
              <w:left w:val="nil"/>
              <w:bottom w:val="nil"/>
            </w:tcBorders>
            <w:vAlign w:val="center"/>
          </w:tcPr>
          <w:p w14:paraId="57A71CDA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1.4 </w:t>
            </w: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(N/A)</w:t>
            </w:r>
          </w:p>
        </w:tc>
      </w:tr>
      <w:tr w:rsidR="00B871ED" w:rsidRPr="00C57075" w14:paraId="22D3FECC" w14:textId="77777777" w:rsidTr="00B871ED">
        <w:trPr>
          <w:trHeight w:val="312"/>
        </w:trPr>
        <w:tc>
          <w:tcPr>
            <w:tcW w:w="1546" w:type="dxa"/>
            <w:vMerge/>
            <w:tcBorders>
              <w:top w:val="nil"/>
              <w:right w:val="nil"/>
            </w:tcBorders>
            <w:vAlign w:val="center"/>
          </w:tcPr>
          <w:p w14:paraId="5211199F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85" w:type="dxa"/>
            <w:tcBorders>
              <w:top w:val="nil"/>
              <w:left w:val="nil"/>
              <w:right w:val="nil"/>
            </w:tcBorders>
            <w:vAlign w:val="center"/>
          </w:tcPr>
          <w:p w14:paraId="7510D15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oa (69900)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vAlign w:val="center"/>
          </w:tcPr>
          <w:p w14:paraId="213CA62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EBE865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8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5E33F06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24" w:type="dxa"/>
            <w:tcBorders>
              <w:top w:val="nil"/>
              <w:left w:val="nil"/>
              <w:right w:val="nil"/>
            </w:tcBorders>
            <w:vAlign w:val="center"/>
          </w:tcPr>
          <w:p w14:paraId="099B4A0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top w:val="nil"/>
              <w:left w:val="nil"/>
              <w:right w:val="nil"/>
            </w:tcBorders>
            <w:vAlign w:val="center"/>
          </w:tcPr>
          <w:p w14:paraId="2573025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8 (0.7)</w:t>
            </w:r>
          </w:p>
        </w:tc>
        <w:tc>
          <w:tcPr>
            <w:tcW w:w="1965" w:type="dxa"/>
            <w:tcBorders>
              <w:top w:val="nil"/>
              <w:left w:val="nil"/>
            </w:tcBorders>
            <w:vAlign w:val="center"/>
          </w:tcPr>
          <w:p w14:paraId="482DDF15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 (3.42)</w:t>
            </w:r>
          </w:p>
        </w:tc>
      </w:tr>
      <w:tr w:rsidR="00B871ED" w:rsidRPr="00C57075" w14:paraId="6130A5F9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39E2AD9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Z_M5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482AD07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toa suspension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center"/>
          </w:tcPr>
          <w:p w14:paraId="2D8BAE0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lang w:val="en-GB"/>
              </w:rPr>
              <w:t>600/30 mL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629F619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176F8FB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2DE7FE6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3817500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0 (1.4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716595C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871ED" w:rsidRPr="00C57075" w14:paraId="21249E96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225C2CD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6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4530A60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mox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bottom"/>
          </w:tcPr>
          <w:p w14:paraId="765DE1F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500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0AB27389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7B07083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57D3F23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xceeding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78FFEAB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0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0CDD4EC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B871ED" w:rsidRPr="00C57075" w14:paraId="79A94FEE" w14:textId="77777777" w:rsidTr="00B871ED">
        <w:trPr>
          <w:trHeight w:val="312"/>
        </w:trPr>
        <w:tc>
          <w:tcPr>
            <w:tcW w:w="1546" w:type="dxa"/>
            <w:tcBorders>
              <w:bottom w:val="single" w:sz="4" w:space="0" w:color="auto"/>
              <w:right w:val="nil"/>
            </w:tcBorders>
            <w:vAlign w:val="center"/>
          </w:tcPr>
          <w:p w14:paraId="14E495FE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M7</w:t>
            </w:r>
          </w:p>
        </w:tc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5AFF47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nil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DFFFDA4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lang w:val="en-GB"/>
              </w:rPr>
              <w:t>100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B254EB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709B2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- 1.50</w:t>
            </w:r>
          </w:p>
        </w:tc>
        <w:tc>
          <w:tcPr>
            <w:tcW w:w="18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FC2013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673FA2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.4 (0.6)</w:t>
            </w:r>
          </w:p>
        </w:tc>
        <w:tc>
          <w:tcPr>
            <w:tcW w:w="1965" w:type="dxa"/>
            <w:tcBorders>
              <w:left w:val="nil"/>
              <w:bottom w:val="single" w:sz="4" w:space="0" w:color="auto"/>
            </w:tcBorders>
            <w:vAlign w:val="center"/>
          </w:tcPr>
          <w:p w14:paraId="390115AD" w14:textId="77777777" w:rsidR="00B871ED" w:rsidRPr="00B871ED" w:rsidRDefault="00B871ED" w:rsidP="00B871E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32.1 </w:t>
            </w: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96.5)</w:t>
            </w:r>
          </w:p>
        </w:tc>
      </w:tr>
      <w:tr w:rsidR="00B871ED" w:rsidRPr="00C57075" w14:paraId="72F18FDB" w14:textId="77777777" w:rsidTr="00B871ED">
        <w:trPr>
          <w:trHeight w:val="312"/>
        </w:trPr>
        <w:tc>
          <w:tcPr>
            <w:tcW w:w="1546" w:type="dxa"/>
            <w:tcBorders>
              <w:right w:val="nil"/>
            </w:tcBorders>
            <w:vAlign w:val="center"/>
          </w:tcPr>
          <w:p w14:paraId="6F6C659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Z_M8</w:t>
            </w:r>
          </w:p>
        </w:tc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14:paraId="2C82C6CC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mol suspension</w:t>
            </w:r>
          </w:p>
        </w:tc>
        <w:tc>
          <w:tcPr>
            <w:tcW w:w="1405" w:type="dxa"/>
            <w:tcBorders>
              <w:left w:val="nil"/>
              <w:right w:val="nil"/>
            </w:tcBorders>
            <w:vAlign w:val="bottom"/>
          </w:tcPr>
          <w:p w14:paraId="301151B5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bCs/>
                <w:sz w:val="24"/>
                <w:lang w:val="en-GB"/>
              </w:rPr>
              <w:t>600/30 mL</w:t>
            </w:r>
          </w:p>
        </w:tc>
        <w:tc>
          <w:tcPr>
            <w:tcW w:w="1124" w:type="dxa"/>
            <w:tcBorders>
              <w:left w:val="nil"/>
              <w:right w:val="nil"/>
            </w:tcBorders>
            <w:vAlign w:val="center"/>
          </w:tcPr>
          <w:p w14:paraId="23785F2D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5BE813B1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824" w:type="dxa"/>
            <w:tcBorders>
              <w:left w:val="nil"/>
              <w:right w:val="nil"/>
            </w:tcBorders>
            <w:vAlign w:val="center"/>
          </w:tcPr>
          <w:p w14:paraId="71485F0A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684" w:type="dxa"/>
            <w:tcBorders>
              <w:left w:val="nil"/>
              <w:right w:val="nil"/>
            </w:tcBorders>
            <w:vAlign w:val="center"/>
          </w:tcPr>
          <w:p w14:paraId="0072F880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8 (0.3)</w:t>
            </w:r>
          </w:p>
        </w:tc>
        <w:tc>
          <w:tcPr>
            <w:tcW w:w="1965" w:type="dxa"/>
            <w:tcBorders>
              <w:left w:val="nil"/>
            </w:tcBorders>
            <w:vAlign w:val="center"/>
          </w:tcPr>
          <w:p w14:paraId="55B3EF56" w14:textId="77777777" w:rsidR="00B871ED" w:rsidRPr="00B871ED" w:rsidRDefault="00B871ED" w:rsidP="00B871E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871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</w:tbl>
    <w:p w14:paraId="736EA144" w14:textId="2647733D" w:rsidR="00B871ED" w:rsidRDefault="00B871ED" w:rsidP="00B871ED">
      <w:pPr>
        <w:spacing w:after="180"/>
        <w:rPr>
          <w:lang w:val="en-GB"/>
        </w:rPr>
      </w:pPr>
    </w:p>
    <w:tbl>
      <w:tblPr>
        <w:tblStyle w:val="Tabellenraster"/>
        <w:tblW w:w="1431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3055"/>
        <w:gridCol w:w="1392"/>
        <w:gridCol w:w="1253"/>
        <w:gridCol w:w="1668"/>
        <w:gridCol w:w="1806"/>
        <w:gridCol w:w="1668"/>
        <w:gridCol w:w="1946"/>
      </w:tblGrid>
      <w:tr w:rsidR="003B3A56" w:rsidRPr="003B3A56" w14:paraId="2E10E0F2" w14:textId="77777777" w:rsidTr="003B3A56">
        <w:trPr>
          <w:cantSplit/>
          <w:trHeight w:val="2268"/>
        </w:trPr>
        <w:tc>
          <w:tcPr>
            <w:tcW w:w="1559" w:type="dxa"/>
            <w:tcBorders>
              <w:right w:val="nil"/>
            </w:tcBorders>
            <w:textDirection w:val="tbRl"/>
            <w:vAlign w:val="center"/>
          </w:tcPr>
          <w:p w14:paraId="7E4F419E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#</w:t>
            </w:r>
          </w:p>
        </w:tc>
        <w:tc>
          <w:tcPr>
            <w:tcW w:w="3119" w:type="dxa"/>
            <w:tcBorders>
              <w:left w:val="nil"/>
              <w:right w:val="nil"/>
            </w:tcBorders>
            <w:textDirection w:val="tbRl"/>
            <w:vAlign w:val="center"/>
          </w:tcPr>
          <w:p w14:paraId="41955949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rand name               (batch number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textDirection w:val="tbRl"/>
            <w:vAlign w:val="center"/>
          </w:tcPr>
          <w:p w14:paraId="198F2E59" w14:textId="4145B586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belled API content [mg]</w:t>
            </w:r>
          </w:p>
        </w:tc>
        <w:tc>
          <w:tcPr>
            <w:tcW w:w="1276" w:type="dxa"/>
            <w:tcBorders>
              <w:left w:val="nil"/>
              <w:right w:val="nil"/>
            </w:tcBorders>
            <w:textDirection w:val="tbRl"/>
            <w:vAlign w:val="center"/>
          </w:tcPr>
          <w:p w14:paraId="24F1C43B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ss uniformity:</w:t>
            </w:r>
          </w:p>
          <w:p w14:paraId="6A01D23D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ion of samples passe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extDirection w:val="tbRl"/>
            <w:vAlign w:val="center"/>
          </w:tcPr>
          <w:p w14:paraId="62EB60F3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integration times [min]</w:t>
            </w:r>
          </w:p>
          <w:p w14:paraId="7AF32E9A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≤ 30 min</w:t>
            </w:r>
          </w:p>
        </w:tc>
        <w:tc>
          <w:tcPr>
            <w:tcW w:w="1842" w:type="dxa"/>
            <w:tcBorders>
              <w:left w:val="nil"/>
              <w:right w:val="nil"/>
            </w:tcBorders>
            <w:textDirection w:val="tbRl"/>
            <w:vAlign w:val="center"/>
          </w:tcPr>
          <w:p w14:paraId="5E4FD277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LC results:</w:t>
            </w:r>
          </w:p>
          <w:p w14:paraId="3749F746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yes / undercutting /</w:t>
            </w:r>
          </w:p>
          <w:p w14:paraId="2B9FFC51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eding]</w:t>
            </w:r>
          </w:p>
          <w:p w14:paraId="339F78A2" w14:textId="17CD9543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between 8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and 100 % l.c.</w:t>
            </w:r>
          </w:p>
        </w:tc>
        <w:tc>
          <w:tcPr>
            <w:tcW w:w="1701" w:type="dxa"/>
            <w:tcBorders>
              <w:left w:val="nil"/>
              <w:right w:val="nil"/>
            </w:tcBorders>
            <w:textDirection w:val="tbRl"/>
            <w:vAlign w:val="center"/>
          </w:tcPr>
          <w:p w14:paraId="07E3A417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PLC results:</w:t>
            </w:r>
          </w:p>
          <w:p w14:paraId="431AB38A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I content [%] (RSD)</w:t>
            </w:r>
          </w:p>
          <w:p w14:paraId="72667CE9" w14:textId="77858B76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between 9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and 110 % l.c.</w:t>
            </w:r>
          </w:p>
        </w:tc>
        <w:tc>
          <w:tcPr>
            <w:tcW w:w="1985" w:type="dxa"/>
            <w:tcBorders>
              <w:left w:val="nil"/>
            </w:tcBorders>
            <w:textDirection w:val="tbRl"/>
            <w:vAlign w:val="center"/>
          </w:tcPr>
          <w:p w14:paraId="60D2F74B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solution results:</w:t>
            </w:r>
          </w:p>
          <w:p w14:paraId="1865F3CE" w14:textId="77777777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eased API [%]</w:t>
            </w:r>
          </w:p>
          <w:p w14:paraId="1A46ED78" w14:textId="643E6DE2" w:rsidR="003B3A56" w:rsidRPr="003B3A56" w:rsidRDefault="003B3A56" w:rsidP="003B3A56">
            <w:pPr>
              <w:ind w:left="113" w:right="57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sed: Q ≥ 75 %</w:t>
            </w:r>
          </w:p>
        </w:tc>
      </w:tr>
      <w:tr w:rsidR="003B3A56" w:rsidRPr="00C57075" w14:paraId="4C6DE34D" w14:textId="77777777" w:rsidTr="00550CEA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58928146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H_P1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077640B6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quantel 60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E9D3745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05E31E6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8AD2A9B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0 - 4.7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36486549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262675B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5 (0.9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423CC9F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0.0</w:t>
            </w:r>
          </w:p>
        </w:tc>
      </w:tr>
      <w:tr w:rsidR="003B3A56" w:rsidRPr="00C57075" w14:paraId="620A2BEF" w14:textId="77777777" w:rsidTr="00550CEA">
        <w:trPr>
          <w:trHeight w:val="312"/>
        </w:trPr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2EB5DE42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F/CI_P1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1C694A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ltricid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FFF128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36AFE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C557C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284D44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8EDAB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6.5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023262EF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2</w:t>
            </w:r>
          </w:p>
        </w:tc>
      </w:tr>
      <w:tr w:rsidR="003B3A56" w:rsidRPr="00C57075" w14:paraId="3D2B9631" w14:textId="77777777" w:rsidTr="00550CEA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3B446A1C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1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4AA78F6F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moxel (A8AO3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1936784F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9B22027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1884D83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 - 2.2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05127029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F659901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7 (1.0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67AB9979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9.2</w:t>
            </w:r>
          </w:p>
        </w:tc>
      </w:tr>
      <w:tr w:rsidR="003B3A56" w:rsidRPr="00C57075" w14:paraId="3DF2AA97" w14:textId="77777777" w:rsidTr="00550CEA">
        <w:trPr>
          <w:trHeight w:val="312"/>
        </w:trPr>
        <w:tc>
          <w:tcPr>
            <w:tcW w:w="1559" w:type="dxa"/>
            <w:vMerge/>
            <w:tcBorders>
              <w:top w:val="nil"/>
              <w:right w:val="nil"/>
            </w:tcBorders>
            <w:vAlign w:val="center"/>
          </w:tcPr>
          <w:p w14:paraId="4C2DAA78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0EF1A12D" w14:textId="75612BE0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rmoxel (</w:t>
            </w:r>
            <w:r w:rsidR="00A845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6C0FE2F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4E42BD1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071A322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728BF749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E9AA49A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.2 (0.6)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0DA9962B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69.7</w:t>
            </w:r>
          </w:p>
        </w:tc>
      </w:tr>
      <w:tr w:rsidR="003B3A56" w:rsidRPr="00C57075" w14:paraId="6CBE86CA" w14:textId="77777777" w:rsidTr="00550CEA">
        <w:trPr>
          <w:trHeight w:val="312"/>
        </w:trPr>
        <w:tc>
          <w:tcPr>
            <w:tcW w:w="1559" w:type="dxa"/>
            <w:tcBorders>
              <w:right w:val="nil"/>
            </w:tcBorders>
            <w:vAlign w:val="center"/>
          </w:tcPr>
          <w:p w14:paraId="21873AD3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2</w:t>
            </w:r>
          </w:p>
        </w:tc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14:paraId="5BE86D91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sol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EC0475D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17EA602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B371DE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75 - 15.2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9243502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1D123BA9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.9 (3.5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F878322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.2</w:t>
            </w:r>
          </w:p>
        </w:tc>
      </w:tr>
      <w:tr w:rsidR="003B3A56" w:rsidRPr="00C57075" w14:paraId="361D343C" w14:textId="77777777" w:rsidTr="00550CEA">
        <w:trPr>
          <w:trHeight w:val="312"/>
        </w:trPr>
        <w:tc>
          <w:tcPr>
            <w:tcW w:w="1559" w:type="dxa"/>
            <w:tcBorders>
              <w:bottom w:val="single" w:sz="4" w:space="0" w:color="auto"/>
              <w:right w:val="nil"/>
            </w:tcBorders>
            <w:vAlign w:val="center"/>
          </w:tcPr>
          <w:p w14:paraId="6445F29C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3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934FE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tocid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F2EACF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26EEAC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9F36C5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0 - 10.25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04E7D4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E75B3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2 (2.5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21362B05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1</w:t>
            </w:r>
          </w:p>
        </w:tc>
      </w:tr>
      <w:tr w:rsidR="003B3A56" w:rsidRPr="00C57075" w14:paraId="05969EA9" w14:textId="77777777" w:rsidTr="00550CEA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1969BE56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4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08B7A93C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kant (BZ7034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08E41AEC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1E98516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75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6A35D0E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0 - 5.7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2435C78A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E34D0B9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8 (5.5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0B383003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3</w:t>
            </w:r>
          </w:p>
        </w:tc>
      </w:tr>
      <w:tr w:rsidR="003B3A56" w:rsidRPr="00C57075" w14:paraId="1BD5F4FA" w14:textId="77777777" w:rsidTr="00550CEA">
        <w:trPr>
          <w:trHeight w:val="312"/>
        </w:trPr>
        <w:tc>
          <w:tcPr>
            <w:tcW w:w="1559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517C60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1D7DEA" w14:textId="67E0710B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kant (</w:t>
            </w:r>
            <w:r w:rsidR="00A845C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744A67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74DCD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07908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3FED4A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F115C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.6 (5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7CA02AF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.6</w:t>
            </w:r>
          </w:p>
        </w:tc>
      </w:tr>
      <w:tr w:rsidR="003B3A56" w:rsidRPr="00C57075" w14:paraId="45A9412B" w14:textId="77777777" w:rsidTr="00550CEA">
        <w:trPr>
          <w:trHeight w:val="312"/>
        </w:trPr>
        <w:tc>
          <w:tcPr>
            <w:tcW w:w="1559" w:type="dxa"/>
            <w:vMerge w:val="restart"/>
            <w:tcBorders>
              <w:bottom w:val="nil"/>
              <w:right w:val="nil"/>
            </w:tcBorders>
            <w:vAlign w:val="center"/>
          </w:tcPr>
          <w:p w14:paraId="7A23E8F8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Z_P5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  <w:vAlign w:val="center"/>
          </w:tcPr>
          <w:p w14:paraId="4EAD5D3E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quantel-600 (140007)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14:paraId="6BDEE3C5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0</w:t>
            </w:r>
          </w:p>
        </w:tc>
        <w:tc>
          <w:tcPr>
            <w:tcW w:w="127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D4EB02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 %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348A209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50 - 16.0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vAlign w:val="center"/>
          </w:tcPr>
          <w:p w14:paraId="747D2C33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115A72D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6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36BB2C8F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73.7</w:t>
            </w:r>
          </w:p>
        </w:tc>
      </w:tr>
      <w:tr w:rsidR="003B3A56" w:rsidRPr="00C57075" w14:paraId="2D15A6B3" w14:textId="77777777" w:rsidTr="00550CEA">
        <w:trPr>
          <w:trHeight w:val="312"/>
        </w:trPr>
        <w:tc>
          <w:tcPr>
            <w:tcW w:w="1559" w:type="dxa"/>
            <w:vMerge/>
            <w:tcBorders>
              <w:top w:val="nil"/>
              <w:bottom w:val="nil"/>
              <w:right w:val="nil"/>
            </w:tcBorders>
            <w:vAlign w:val="center"/>
          </w:tcPr>
          <w:p w14:paraId="0935DE0C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43A83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quantel-600 (160004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3B95B0B8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69DE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607D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522E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A672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07644772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/A</w:t>
            </w:r>
          </w:p>
        </w:tc>
      </w:tr>
      <w:tr w:rsidR="003B3A56" w:rsidRPr="00C57075" w14:paraId="3710B689" w14:textId="77777777" w:rsidTr="00550CEA">
        <w:trPr>
          <w:trHeight w:val="312"/>
        </w:trPr>
        <w:tc>
          <w:tcPr>
            <w:tcW w:w="1559" w:type="dxa"/>
            <w:vMerge/>
            <w:tcBorders>
              <w:top w:val="nil"/>
              <w:right w:val="nil"/>
            </w:tcBorders>
            <w:vAlign w:val="center"/>
          </w:tcPr>
          <w:p w14:paraId="32A8E30A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141AD173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aziquantel-600 (170003)</w:t>
            </w: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14:paraId="63E1E1F2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BA5F174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82CE899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4.75 - 35.5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center"/>
          </w:tcPr>
          <w:p w14:paraId="4DE4205B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3BA16AE" w14:textId="77777777" w:rsidR="003B3A56" w:rsidRPr="003B3A56" w:rsidRDefault="003B3A56" w:rsidP="00550CE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4 (1.0)</w:t>
            </w:r>
          </w:p>
        </w:tc>
        <w:tc>
          <w:tcPr>
            <w:tcW w:w="1985" w:type="dxa"/>
            <w:tcBorders>
              <w:top w:val="nil"/>
              <w:left w:val="nil"/>
            </w:tcBorders>
            <w:vAlign w:val="center"/>
          </w:tcPr>
          <w:p w14:paraId="5504DFF6" w14:textId="77777777" w:rsidR="003B3A56" w:rsidRPr="003B3A56" w:rsidRDefault="003B3A56" w:rsidP="00550CEA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B3A5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7.3</w:t>
            </w:r>
          </w:p>
        </w:tc>
      </w:tr>
    </w:tbl>
    <w:p w14:paraId="1E1CAF33" w14:textId="77777777" w:rsidR="003B3A56" w:rsidRPr="00B871ED" w:rsidRDefault="003B3A56" w:rsidP="00B871ED">
      <w:pPr>
        <w:spacing w:after="180"/>
        <w:rPr>
          <w:lang w:val="en-GB"/>
        </w:rPr>
      </w:pPr>
    </w:p>
    <w:sectPr w:rsidR="003B3A56" w:rsidRPr="00B871ED" w:rsidSect="00B871E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542AC7" w14:textId="77777777" w:rsidR="00AB0B2F" w:rsidRDefault="00AB0B2F" w:rsidP="00B871ED">
      <w:pPr>
        <w:spacing w:after="0" w:line="240" w:lineRule="auto"/>
      </w:pPr>
      <w:r>
        <w:separator/>
      </w:r>
    </w:p>
  </w:endnote>
  <w:endnote w:type="continuationSeparator" w:id="0">
    <w:p w14:paraId="2849388A" w14:textId="77777777" w:rsidR="00AB0B2F" w:rsidRDefault="00AB0B2F" w:rsidP="00B871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57D1DE" w14:textId="77777777" w:rsidR="00AB0B2F" w:rsidRDefault="00AB0B2F" w:rsidP="00B871ED">
      <w:pPr>
        <w:spacing w:after="0" w:line="240" w:lineRule="auto"/>
      </w:pPr>
      <w:r>
        <w:separator/>
      </w:r>
    </w:p>
  </w:footnote>
  <w:footnote w:type="continuationSeparator" w:id="0">
    <w:p w14:paraId="2BAEC1F1" w14:textId="77777777" w:rsidR="00AB0B2F" w:rsidRDefault="00AB0B2F" w:rsidP="00B871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EB6"/>
    <w:rsid w:val="003B3A56"/>
    <w:rsid w:val="0040531E"/>
    <w:rsid w:val="008F36C5"/>
    <w:rsid w:val="00A068DC"/>
    <w:rsid w:val="00A845C7"/>
    <w:rsid w:val="00AB0B2F"/>
    <w:rsid w:val="00B871ED"/>
    <w:rsid w:val="00E7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F92F03B"/>
  <w15:chartTrackingRefBased/>
  <w15:docId w15:val="{4C129F07-027C-4F3E-ADC3-2EE1EEF7B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871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871ED"/>
  </w:style>
  <w:style w:type="paragraph" w:styleId="Fuzeile">
    <w:name w:val="footer"/>
    <w:basedOn w:val="Standard"/>
    <w:link w:val="FuzeileZchn"/>
    <w:uiPriority w:val="99"/>
    <w:unhideWhenUsed/>
    <w:rsid w:val="00B871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871ED"/>
  </w:style>
  <w:style w:type="paragraph" w:styleId="Beschriftung">
    <w:name w:val="caption"/>
    <w:basedOn w:val="Standard"/>
    <w:next w:val="Standard"/>
    <w:uiPriority w:val="35"/>
    <w:unhideWhenUsed/>
    <w:qFormat/>
    <w:rsid w:val="00B871ED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B871ED"/>
    <w:pPr>
      <w:spacing w:after="0" w:line="240" w:lineRule="auto"/>
    </w:pPr>
    <w:rPr>
      <w:rFonts w:eastAsiaTheme="minorHAnsi" w:cs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33</Words>
  <Characters>5882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eitzer@gmail.com</dc:creator>
  <cp:keywords/>
  <dc:description/>
  <cp:lastModifiedBy>Ludwig Höllein</cp:lastModifiedBy>
  <cp:revision>2</cp:revision>
  <dcterms:created xsi:type="dcterms:W3CDTF">2021-01-02T12:56:00Z</dcterms:created>
  <dcterms:modified xsi:type="dcterms:W3CDTF">2021-01-02T12:56:00Z</dcterms:modified>
</cp:coreProperties>
</file>